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18A70C" w14:textId="40EA3B0F" w:rsidR="00AB2777" w:rsidRDefault="00427ED3" w:rsidP="00AB2777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>S4</w:t>
      </w:r>
      <w:r w:rsidR="00AB2777">
        <w:rPr>
          <w:rFonts w:asciiTheme="majorHAnsi" w:hAnsiTheme="majorHAnsi" w:cstheme="majorHAnsi"/>
          <w:b/>
        </w:rPr>
        <w:t xml:space="preserve"> Table</w:t>
      </w:r>
      <w:r w:rsidR="00AB2777" w:rsidRPr="005E1B6A">
        <w:rPr>
          <w:rFonts w:asciiTheme="majorHAnsi" w:hAnsiTheme="majorHAnsi" w:cstheme="majorHAnsi"/>
          <w:b/>
        </w:rPr>
        <w:t>.</w:t>
      </w:r>
      <w:r w:rsidR="00AB2777" w:rsidRPr="00725889">
        <w:rPr>
          <w:rFonts w:asciiTheme="majorHAnsi" w:hAnsiTheme="majorHAnsi" w:cstheme="majorHAnsi"/>
        </w:rPr>
        <w:t xml:space="preserve"> Tumor-unique mutations in 3 cases by Ion PGM</w:t>
      </w:r>
    </w:p>
    <w:tbl>
      <w:tblPr>
        <w:tblStyle w:val="aa"/>
        <w:tblpPr w:leftFromText="142" w:rightFromText="142" w:vertAnchor="text" w:tblpY="1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50"/>
        <w:gridCol w:w="709"/>
        <w:gridCol w:w="850"/>
        <w:gridCol w:w="851"/>
        <w:gridCol w:w="850"/>
        <w:gridCol w:w="993"/>
        <w:gridCol w:w="992"/>
        <w:gridCol w:w="567"/>
        <w:gridCol w:w="742"/>
        <w:gridCol w:w="709"/>
        <w:gridCol w:w="567"/>
        <w:gridCol w:w="709"/>
        <w:gridCol w:w="709"/>
        <w:gridCol w:w="567"/>
        <w:gridCol w:w="708"/>
        <w:gridCol w:w="709"/>
      </w:tblGrid>
      <w:tr w:rsidR="00AB2777" w:rsidRPr="00FD7DED" w14:paraId="1A85273F" w14:textId="77777777" w:rsidTr="001E1971">
        <w:trPr>
          <w:trHeight w:val="182"/>
        </w:trPr>
        <w:tc>
          <w:tcPr>
            <w:tcW w:w="534" w:type="dxa"/>
            <w:vMerge w:val="restart"/>
            <w:vAlign w:val="center"/>
          </w:tcPr>
          <w:p w14:paraId="2ECD4BA8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Case</w:t>
            </w:r>
          </w:p>
        </w:tc>
        <w:tc>
          <w:tcPr>
            <w:tcW w:w="850" w:type="dxa"/>
            <w:vMerge w:val="restart"/>
            <w:vAlign w:val="center"/>
          </w:tcPr>
          <w:p w14:paraId="14DC2CC6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TNM</w:t>
            </w:r>
            <w:r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vAlign w:val="center"/>
          </w:tcPr>
          <w:p w14:paraId="5DAE5902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pStage</w:t>
            </w:r>
          </w:p>
        </w:tc>
        <w:tc>
          <w:tcPr>
            <w:tcW w:w="850" w:type="dxa"/>
            <w:vMerge w:val="restart"/>
            <w:vAlign w:val="center"/>
          </w:tcPr>
          <w:p w14:paraId="04997A98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Gene</w:t>
            </w:r>
          </w:p>
        </w:tc>
        <w:tc>
          <w:tcPr>
            <w:tcW w:w="851" w:type="dxa"/>
            <w:vMerge w:val="restart"/>
            <w:vAlign w:val="center"/>
          </w:tcPr>
          <w:p w14:paraId="0F00DD08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Position</w:t>
            </w:r>
          </w:p>
        </w:tc>
        <w:tc>
          <w:tcPr>
            <w:tcW w:w="850" w:type="dxa"/>
            <w:vMerge w:val="restart"/>
          </w:tcPr>
          <w:p w14:paraId="2F2C3E25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Nucleotide mutation</w:t>
            </w:r>
          </w:p>
        </w:tc>
        <w:tc>
          <w:tcPr>
            <w:tcW w:w="993" w:type="dxa"/>
            <w:vMerge w:val="restart"/>
          </w:tcPr>
          <w:p w14:paraId="4F58DACC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Amino Acid Change</w:t>
            </w:r>
          </w:p>
        </w:tc>
        <w:tc>
          <w:tcPr>
            <w:tcW w:w="992" w:type="dxa"/>
            <w:vMerge w:val="restart"/>
            <w:vAlign w:val="center"/>
          </w:tcPr>
          <w:p w14:paraId="1ECE9748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COSMIC ID</w:t>
            </w:r>
          </w:p>
        </w:tc>
        <w:tc>
          <w:tcPr>
            <w:tcW w:w="2018" w:type="dxa"/>
            <w:gridSpan w:val="3"/>
            <w:tcBorders>
              <w:bottom w:val="single" w:sz="8" w:space="0" w:color="auto"/>
            </w:tcBorders>
          </w:tcPr>
          <w:p w14:paraId="768E7075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Tumor</w:t>
            </w:r>
          </w:p>
        </w:tc>
        <w:tc>
          <w:tcPr>
            <w:tcW w:w="1985" w:type="dxa"/>
            <w:gridSpan w:val="3"/>
            <w:tcBorders>
              <w:bottom w:val="single" w:sz="8" w:space="0" w:color="auto"/>
            </w:tcBorders>
          </w:tcPr>
          <w:p w14:paraId="517D2766" w14:textId="77777777" w:rsidR="00AB2777" w:rsidRPr="00FD7DED" w:rsidRDefault="00AB2777" w:rsidP="001E1971">
            <w:pPr>
              <w:tabs>
                <w:tab w:val="left" w:pos="1843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Pre-operation in cfDNA</w:t>
            </w:r>
          </w:p>
        </w:tc>
        <w:tc>
          <w:tcPr>
            <w:tcW w:w="1984" w:type="dxa"/>
            <w:gridSpan w:val="3"/>
            <w:tcBorders>
              <w:bottom w:val="single" w:sz="8" w:space="0" w:color="auto"/>
            </w:tcBorders>
          </w:tcPr>
          <w:p w14:paraId="495D474D" w14:textId="77777777" w:rsidR="00AB2777" w:rsidRPr="00FD7DED" w:rsidRDefault="00AB2777" w:rsidP="001E1971">
            <w:pPr>
              <w:tabs>
                <w:tab w:val="left" w:pos="1843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Post-operation in cfDNA</w:t>
            </w:r>
          </w:p>
        </w:tc>
      </w:tr>
      <w:tr w:rsidR="00AB2777" w:rsidRPr="00FD7DED" w14:paraId="27FD9E8D" w14:textId="77777777" w:rsidTr="001E1971">
        <w:trPr>
          <w:trHeight w:val="50"/>
        </w:trPr>
        <w:tc>
          <w:tcPr>
            <w:tcW w:w="534" w:type="dxa"/>
            <w:vMerge/>
            <w:tcBorders>
              <w:bottom w:val="single" w:sz="8" w:space="0" w:color="auto"/>
            </w:tcBorders>
          </w:tcPr>
          <w:p w14:paraId="013F604D" w14:textId="77777777" w:rsidR="00AB2777" w:rsidRPr="00FD7DED" w:rsidRDefault="00AB2777" w:rsidP="001E1971">
            <w:pPr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14:paraId="775E173A" w14:textId="77777777" w:rsidR="00AB2777" w:rsidRPr="00FD7DED" w:rsidRDefault="00AB2777" w:rsidP="001E1971">
            <w:pPr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</w:tcPr>
          <w:p w14:paraId="6FAE012F" w14:textId="77777777" w:rsidR="00AB2777" w:rsidRPr="00FD7DED" w:rsidRDefault="00AB2777" w:rsidP="001E1971">
            <w:pPr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14:paraId="017049DC" w14:textId="77777777" w:rsidR="00AB2777" w:rsidRPr="00FD7DED" w:rsidRDefault="00AB2777" w:rsidP="001E1971">
            <w:pPr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</w:tcPr>
          <w:p w14:paraId="4BCE320C" w14:textId="77777777" w:rsidR="00AB2777" w:rsidRPr="00FD7DED" w:rsidRDefault="00AB2777" w:rsidP="001E1971">
            <w:pPr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14:paraId="4062C7E2" w14:textId="77777777" w:rsidR="00AB2777" w:rsidRPr="00FD7DED" w:rsidRDefault="00AB2777" w:rsidP="001E1971">
            <w:pPr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</w:tcPr>
          <w:p w14:paraId="289B0005" w14:textId="77777777" w:rsidR="00AB2777" w:rsidRPr="00FD7DED" w:rsidRDefault="00AB2777" w:rsidP="001E1971">
            <w:pPr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5D5C8E44" w14:textId="77777777" w:rsidR="00AB2777" w:rsidRPr="00FD7DED" w:rsidRDefault="00AB2777" w:rsidP="001E1971">
            <w:pPr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42CAA75C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Cov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</w:tcPr>
          <w:p w14:paraId="73835A65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Var. Cov.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112FDD10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Var. freq.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744078C4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Cov.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865DBC1" w14:textId="77777777" w:rsidR="00AB2777" w:rsidRPr="00FD7DED" w:rsidRDefault="00AB2777" w:rsidP="001E1971">
            <w:pPr>
              <w:tabs>
                <w:tab w:val="left" w:pos="1843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Var. Cov.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26AC7253" w14:textId="77777777" w:rsidR="00AB2777" w:rsidRPr="00FD7DED" w:rsidRDefault="00AB2777" w:rsidP="001E1971">
            <w:pPr>
              <w:tabs>
                <w:tab w:val="left" w:pos="1843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Var. freq.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40AAB39E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Cov.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6FB98997" w14:textId="77777777" w:rsidR="00AB2777" w:rsidRPr="00FD7DED" w:rsidRDefault="00AB2777" w:rsidP="001E1971">
            <w:pPr>
              <w:tabs>
                <w:tab w:val="left" w:pos="1843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Var. Cov.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3BE053DA" w14:textId="77777777" w:rsidR="00AB2777" w:rsidRPr="00FD7DED" w:rsidRDefault="00AB2777" w:rsidP="001E1971">
            <w:pPr>
              <w:tabs>
                <w:tab w:val="left" w:pos="1843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Var. freq.</w:t>
            </w:r>
          </w:p>
        </w:tc>
      </w:tr>
      <w:tr w:rsidR="00AB2777" w:rsidRPr="006763AB" w14:paraId="2B965864" w14:textId="77777777" w:rsidTr="001E1971">
        <w:trPr>
          <w:trHeight w:val="50"/>
        </w:trPr>
        <w:tc>
          <w:tcPr>
            <w:tcW w:w="534" w:type="dxa"/>
            <w:tcBorders>
              <w:top w:val="single" w:sz="8" w:space="0" w:color="auto"/>
            </w:tcBorders>
          </w:tcPr>
          <w:p w14:paraId="47B83E38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237D0A0" w14:textId="77777777" w:rsidR="00AB2777" w:rsidRPr="00FD7DED" w:rsidRDefault="00AB2777" w:rsidP="001E1971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2N0M0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24B3B47" w14:textId="77777777" w:rsidR="00AB2777" w:rsidRPr="00FD7DED" w:rsidRDefault="00AB2777" w:rsidP="001E1971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I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B2DF2A2" w14:textId="77777777" w:rsidR="00AB2777" w:rsidRPr="00FD7DED" w:rsidRDefault="00AB2777" w:rsidP="001E1971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i/>
                <w:kern w:val="0"/>
                <w:sz w:val="12"/>
                <w:szCs w:val="12"/>
              </w:rPr>
              <w:t>TP53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CC1E12D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7578413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4E8819F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Osaka" w:hAnsiTheme="majorHAnsi" w:cstheme="majorHAnsi"/>
                <w:sz w:val="12"/>
                <w:szCs w:val="12"/>
              </w:rPr>
              <w:t>G&gt;T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56C1776B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V173L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70F28B9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COSM43559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bottom"/>
          </w:tcPr>
          <w:p w14:paraId="7B9A2DC6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1094</w:t>
            </w:r>
          </w:p>
        </w:tc>
        <w:tc>
          <w:tcPr>
            <w:tcW w:w="742" w:type="dxa"/>
            <w:tcBorders>
              <w:top w:val="single" w:sz="8" w:space="0" w:color="auto"/>
            </w:tcBorders>
            <w:vAlign w:val="bottom"/>
          </w:tcPr>
          <w:p w14:paraId="64DB0CB3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28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bottom"/>
          </w:tcPr>
          <w:p w14:paraId="42830DF6" w14:textId="77777777" w:rsidR="00AB2777" w:rsidRPr="006763AB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sz w:val="12"/>
                <w:szCs w:val="12"/>
              </w:rPr>
              <w:t>25.87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8BB7587" w14:textId="77777777" w:rsidR="00AB2777" w:rsidRPr="00FD7DED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696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A9889BF" w14:textId="77777777" w:rsidR="00AB2777" w:rsidRPr="00FD7DED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8E925BA" w14:textId="77777777" w:rsidR="00AB2777" w:rsidRPr="006763AB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3591308" w14:textId="77777777" w:rsidR="00AB2777" w:rsidRPr="00FD7DED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328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4B3BF82A" w14:textId="77777777" w:rsidR="00AB2777" w:rsidRPr="00FD7DED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6AC506D" w14:textId="77777777" w:rsidR="00AB2777" w:rsidRPr="006763AB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</w:tr>
      <w:tr w:rsidR="00AB2777" w:rsidRPr="006763AB" w14:paraId="60FE6BAA" w14:textId="77777777" w:rsidTr="001E1971">
        <w:trPr>
          <w:trHeight w:val="50"/>
        </w:trPr>
        <w:tc>
          <w:tcPr>
            <w:tcW w:w="534" w:type="dxa"/>
          </w:tcPr>
          <w:p w14:paraId="41C9B24B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71C9C966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65404C4F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6EBC4F15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i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i/>
                <w:sz w:val="12"/>
                <w:szCs w:val="12"/>
              </w:rPr>
              <w:t>FBXW7</w:t>
            </w:r>
          </w:p>
        </w:tc>
        <w:tc>
          <w:tcPr>
            <w:tcW w:w="851" w:type="dxa"/>
          </w:tcPr>
          <w:p w14:paraId="4932D768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153245447</w:t>
            </w:r>
          </w:p>
        </w:tc>
        <w:tc>
          <w:tcPr>
            <w:tcW w:w="850" w:type="dxa"/>
          </w:tcPr>
          <w:p w14:paraId="3E7E9782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A&gt;G</w:t>
            </w:r>
          </w:p>
        </w:tc>
        <w:tc>
          <w:tcPr>
            <w:tcW w:w="993" w:type="dxa"/>
          </w:tcPr>
          <w:p w14:paraId="19873131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S582C</w:t>
            </w:r>
          </w:p>
        </w:tc>
        <w:tc>
          <w:tcPr>
            <w:tcW w:w="992" w:type="dxa"/>
          </w:tcPr>
          <w:p w14:paraId="7276EBE8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bottom"/>
          </w:tcPr>
          <w:p w14:paraId="57450B95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1685</w:t>
            </w:r>
          </w:p>
        </w:tc>
        <w:tc>
          <w:tcPr>
            <w:tcW w:w="742" w:type="dxa"/>
            <w:vAlign w:val="bottom"/>
          </w:tcPr>
          <w:p w14:paraId="0EDA26FA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285</w:t>
            </w:r>
          </w:p>
        </w:tc>
        <w:tc>
          <w:tcPr>
            <w:tcW w:w="709" w:type="dxa"/>
            <w:vAlign w:val="bottom"/>
          </w:tcPr>
          <w:p w14:paraId="6216021C" w14:textId="77777777" w:rsidR="00AB2777" w:rsidRPr="006763AB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sz w:val="12"/>
                <w:szCs w:val="12"/>
              </w:rPr>
              <w:t>16.91</w:t>
            </w:r>
          </w:p>
        </w:tc>
        <w:tc>
          <w:tcPr>
            <w:tcW w:w="567" w:type="dxa"/>
          </w:tcPr>
          <w:p w14:paraId="015BDC58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3C20CC39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51477FA6" w14:textId="77777777" w:rsidR="00AB2777" w:rsidRPr="006763AB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763AB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567" w:type="dxa"/>
          </w:tcPr>
          <w:p w14:paraId="3EF8D98C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6BBEAC52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0CE5A52D" w14:textId="77777777" w:rsidR="00AB2777" w:rsidRPr="006763AB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763AB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</w:tr>
      <w:tr w:rsidR="00AB2777" w:rsidRPr="006763AB" w14:paraId="58B5852A" w14:textId="77777777" w:rsidTr="001E1971">
        <w:trPr>
          <w:trHeight w:val="50"/>
        </w:trPr>
        <w:tc>
          <w:tcPr>
            <w:tcW w:w="534" w:type="dxa"/>
          </w:tcPr>
          <w:p w14:paraId="1B753B11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7B67BAA3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556FF9A6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43C927A7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i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i/>
                <w:sz w:val="12"/>
                <w:szCs w:val="12"/>
              </w:rPr>
              <w:t>APC</w:t>
            </w:r>
          </w:p>
        </w:tc>
        <w:tc>
          <w:tcPr>
            <w:tcW w:w="851" w:type="dxa"/>
          </w:tcPr>
          <w:p w14:paraId="1702FD0C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112173917</w:t>
            </w:r>
          </w:p>
        </w:tc>
        <w:tc>
          <w:tcPr>
            <w:tcW w:w="850" w:type="dxa"/>
          </w:tcPr>
          <w:p w14:paraId="68B284DB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C&gt;T</w:t>
            </w:r>
          </w:p>
        </w:tc>
        <w:tc>
          <w:tcPr>
            <w:tcW w:w="993" w:type="dxa"/>
          </w:tcPr>
          <w:p w14:paraId="239FBB0C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R876</w:t>
            </w:r>
            <w:r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41D78E01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COSM18852</w:t>
            </w:r>
          </w:p>
        </w:tc>
        <w:tc>
          <w:tcPr>
            <w:tcW w:w="567" w:type="dxa"/>
            <w:vAlign w:val="bottom"/>
          </w:tcPr>
          <w:p w14:paraId="056FA39E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1291</w:t>
            </w:r>
          </w:p>
        </w:tc>
        <w:tc>
          <w:tcPr>
            <w:tcW w:w="742" w:type="dxa"/>
            <w:vAlign w:val="bottom"/>
          </w:tcPr>
          <w:p w14:paraId="26E4A36A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212</w:t>
            </w:r>
          </w:p>
        </w:tc>
        <w:tc>
          <w:tcPr>
            <w:tcW w:w="709" w:type="dxa"/>
            <w:vAlign w:val="bottom"/>
          </w:tcPr>
          <w:p w14:paraId="2C5DEA22" w14:textId="77777777" w:rsidR="00AB2777" w:rsidRPr="006763AB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sz w:val="12"/>
                <w:szCs w:val="12"/>
              </w:rPr>
              <w:t>16.42</w:t>
            </w:r>
          </w:p>
        </w:tc>
        <w:tc>
          <w:tcPr>
            <w:tcW w:w="567" w:type="dxa"/>
          </w:tcPr>
          <w:p w14:paraId="29EBDEEA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863</w:t>
            </w:r>
          </w:p>
        </w:tc>
        <w:tc>
          <w:tcPr>
            <w:tcW w:w="709" w:type="dxa"/>
          </w:tcPr>
          <w:p w14:paraId="58D37233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42D0FB66" w14:textId="77777777" w:rsidR="00AB2777" w:rsidRPr="006763AB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763AB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567" w:type="dxa"/>
          </w:tcPr>
          <w:p w14:paraId="66494EF8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437</w:t>
            </w:r>
          </w:p>
        </w:tc>
        <w:tc>
          <w:tcPr>
            <w:tcW w:w="708" w:type="dxa"/>
          </w:tcPr>
          <w:p w14:paraId="256774E9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0CFCC8F1" w14:textId="77777777" w:rsidR="00AB2777" w:rsidRPr="006763AB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763AB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</w:tr>
      <w:tr w:rsidR="00AB2777" w:rsidRPr="006763AB" w14:paraId="317CA0F4" w14:textId="77777777" w:rsidTr="001E1971">
        <w:trPr>
          <w:trHeight w:val="152"/>
        </w:trPr>
        <w:tc>
          <w:tcPr>
            <w:tcW w:w="534" w:type="dxa"/>
          </w:tcPr>
          <w:p w14:paraId="46C27E44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2E72C0A9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0355D197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0E563831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TP53</w:t>
            </w:r>
          </w:p>
        </w:tc>
        <w:tc>
          <w:tcPr>
            <w:tcW w:w="851" w:type="dxa"/>
          </w:tcPr>
          <w:p w14:paraId="1CB67B55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7579473</w:t>
            </w:r>
          </w:p>
        </w:tc>
        <w:tc>
          <w:tcPr>
            <w:tcW w:w="850" w:type="dxa"/>
          </w:tcPr>
          <w:p w14:paraId="1FA622F4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G&gt;C</w:t>
            </w:r>
          </w:p>
        </w:tc>
        <w:tc>
          <w:tcPr>
            <w:tcW w:w="993" w:type="dxa"/>
          </w:tcPr>
          <w:p w14:paraId="4397B186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P72S</w:t>
            </w:r>
          </w:p>
        </w:tc>
        <w:tc>
          <w:tcPr>
            <w:tcW w:w="992" w:type="dxa"/>
          </w:tcPr>
          <w:p w14:paraId="2D823514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COSM44018</w:t>
            </w:r>
          </w:p>
        </w:tc>
        <w:tc>
          <w:tcPr>
            <w:tcW w:w="567" w:type="dxa"/>
            <w:vAlign w:val="bottom"/>
          </w:tcPr>
          <w:p w14:paraId="773AFA1B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512</w:t>
            </w:r>
          </w:p>
        </w:tc>
        <w:tc>
          <w:tcPr>
            <w:tcW w:w="742" w:type="dxa"/>
            <w:vAlign w:val="bottom"/>
          </w:tcPr>
          <w:p w14:paraId="2C99E6B4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19</w:t>
            </w:r>
          </w:p>
        </w:tc>
        <w:tc>
          <w:tcPr>
            <w:tcW w:w="709" w:type="dxa"/>
            <w:vAlign w:val="bottom"/>
          </w:tcPr>
          <w:p w14:paraId="27345BD6" w14:textId="77777777" w:rsidR="00AB2777" w:rsidRPr="006763AB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sz w:val="12"/>
                <w:szCs w:val="12"/>
              </w:rPr>
              <w:t>3.71</w:t>
            </w:r>
          </w:p>
        </w:tc>
        <w:tc>
          <w:tcPr>
            <w:tcW w:w="567" w:type="dxa"/>
          </w:tcPr>
          <w:p w14:paraId="1EB3EF6B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227</w:t>
            </w:r>
          </w:p>
        </w:tc>
        <w:tc>
          <w:tcPr>
            <w:tcW w:w="709" w:type="dxa"/>
          </w:tcPr>
          <w:p w14:paraId="77F4AB11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7</w:t>
            </w:r>
          </w:p>
        </w:tc>
        <w:tc>
          <w:tcPr>
            <w:tcW w:w="709" w:type="dxa"/>
          </w:tcPr>
          <w:p w14:paraId="0053AB28" w14:textId="77777777" w:rsidR="00AB2777" w:rsidRPr="006763AB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763AB">
              <w:rPr>
                <w:rFonts w:asciiTheme="majorHAnsi" w:hAnsiTheme="majorHAnsi" w:cstheme="majorHAnsi"/>
                <w:sz w:val="12"/>
                <w:szCs w:val="12"/>
              </w:rPr>
              <w:t>3.08</w:t>
            </w:r>
          </w:p>
        </w:tc>
        <w:tc>
          <w:tcPr>
            <w:tcW w:w="567" w:type="dxa"/>
          </w:tcPr>
          <w:p w14:paraId="24D9DA4D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98</w:t>
            </w:r>
          </w:p>
        </w:tc>
        <w:tc>
          <w:tcPr>
            <w:tcW w:w="708" w:type="dxa"/>
          </w:tcPr>
          <w:p w14:paraId="54987B5D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78C17A45" w14:textId="77777777" w:rsidR="00AB2777" w:rsidRPr="006763AB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763AB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</w:tr>
      <w:tr w:rsidR="00AB2777" w:rsidRPr="006763AB" w14:paraId="30F60E50" w14:textId="77777777" w:rsidTr="001E1971">
        <w:trPr>
          <w:trHeight w:val="82"/>
        </w:trPr>
        <w:tc>
          <w:tcPr>
            <w:tcW w:w="534" w:type="dxa"/>
          </w:tcPr>
          <w:p w14:paraId="15377C19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0CA07B31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03A2AB72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1297E113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KRAS</w:t>
            </w:r>
          </w:p>
        </w:tc>
        <w:tc>
          <w:tcPr>
            <w:tcW w:w="851" w:type="dxa"/>
          </w:tcPr>
          <w:p w14:paraId="67A25344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25398285</w:t>
            </w:r>
          </w:p>
        </w:tc>
        <w:tc>
          <w:tcPr>
            <w:tcW w:w="850" w:type="dxa"/>
          </w:tcPr>
          <w:p w14:paraId="59614ED6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C&gt;A</w:t>
            </w:r>
          </w:p>
        </w:tc>
        <w:tc>
          <w:tcPr>
            <w:tcW w:w="993" w:type="dxa"/>
          </w:tcPr>
          <w:p w14:paraId="051A609B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G12C</w:t>
            </w:r>
          </w:p>
        </w:tc>
        <w:tc>
          <w:tcPr>
            <w:tcW w:w="992" w:type="dxa"/>
          </w:tcPr>
          <w:p w14:paraId="5FF8CD42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COSM516</w:t>
            </w:r>
          </w:p>
        </w:tc>
        <w:tc>
          <w:tcPr>
            <w:tcW w:w="567" w:type="dxa"/>
            <w:vAlign w:val="bottom"/>
          </w:tcPr>
          <w:p w14:paraId="66E74A98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1596</w:t>
            </w:r>
          </w:p>
        </w:tc>
        <w:tc>
          <w:tcPr>
            <w:tcW w:w="742" w:type="dxa"/>
            <w:vAlign w:val="bottom"/>
          </w:tcPr>
          <w:p w14:paraId="52259F74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45</w:t>
            </w:r>
          </w:p>
        </w:tc>
        <w:tc>
          <w:tcPr>
            <w:tcW w:w="709" w:type="dxa"/>
            <w:vAlign w:val="bottom"/>
          </w:tcPr>
          <w:p w14:paraId="0863171C" w14:textId="77777777" w:rsidR="00AB2777" w:rsidRPr="006763AB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sz w:val="12"/>
                <w:szCs w:val="12"/>
              </w:rPr>
              <w:t>2.82</w:t>
            </w:r>
          </w:p>
        </w:tc>
        <w:tc>
          <w:tcPr>
            <w:tcW w:w="567" w:type="dxa"/>
          </w:tcPr>
          <w:p w14:paraId="5C7A4B36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433</w:t>
            </w:r>
          </w:p>
        </w:tc>
        <w:tc>
          <w:tcPr>
            <w:tcW w:w="709" w:type="dxa"/>
          </w:tcPr>
          <w:p w14:paraId="5AA43FBE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6A2E2FCB" w14:textId="77777777" w:rsidR="00AB2777" w:rsidRPr="006763AB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763AB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567" w:type="dxa"/>
          </w:tcPr>
          <w:p w14:paraId="08EC5B70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184</w:t>
            </w:r>
          </w:p>
        </w:tc>
        <w:tc>
          <w:tcPr>
            <w:tcW w:w="708" w:type="dxa"/>
          </w:tcPr>
          <w:p w14:paraId="6E7C7F3F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392A907E" w14:textId="77777777" w:rsidR="00AB2777" w:rsidRPr="006763AB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763AB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</w:tr>
      <w:tr w:rsidR="00AB2777" w:rsidRPr="006763AB" w14:paraId="59AFAEAC" w14:textId="77777777" w:rsidTr="001E1971">
        <w:trPr>
          <w:trHeight w:val="50"/>
        </w:trPr>
        <w:tc>
          <w:tcPr>
            <w:tcW w:w="534" w:type="dxa"/>
          </w:tcPr>
          <w:p w14:paraId="6A8FD30D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2AA07835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693064F7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009E3E29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1" w:type="dxa"/>
          </w:tcPr>
          <w:p w14:paraId="51C369FC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50C5C023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93" w:type="dxa"/>
          </w:tcPr>
          <w:p w14:paraId="4D68F0FB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</w:tcPr>
          <w:p w14:paraId="4DF1A719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67" w:type="dxa"/>
          </w:tcPr>
          <w:p w14:paraId="4AA442B9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42" w:type="dxa"/>
          </w:tcPr>
          <w:p w14:paraId="1AA0887A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1BA07EEC" w14:textId="77777777" w:rsidR="00AB2777" w:rsidRPr="006763AB" w:rsidRDefault="00AB2777" w:rsidP="001E1971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67" w:type="dxa"/>
          </w:tcPr>
          <w:p w14:paraId="7731EBF6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51364077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2953F810" w14:textId="77777777" w:rsidR="00AB2777" w:rsidRPr="006763AB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67" w:type="dxa"/>
          </w:tcPr>
          <w:p w14:paraId="156047B2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708" w:type="dxa"/>
          </w:tcPr>
          <w:p w14:paraId="29AB2EE3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709" w:type="dxa"/>
          </w:tcPr>
          <w:p w14:paraId="27328F49" w14:textId="77777777" w:rsidR="00AB2777" w:rsidRPr="006763AB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i/>
                <w:sz w:val="12"/>
                <w:szCs w:val="12"/>
              </w:rPr>
            </w:pPr>
          </w:p>
        </w:tc>
      </w:tr>
      <w:tr w:rsidR="00AB2777" w:rsidRPr="006763AB" w14:paraId="0D638B7D" w14:textId="77777777" w:rsidTr="001E1971">
        <w:trPr>
          <w:trHeight w:val="50"/>
        </w:trPr>
        <w:tc>
          <w:tcPr>
            <w:tcW w:w="534" w:type="dxa"/>
          </w:tcPr>
          <w:p w14:paraId="43CCDD71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2</w:t>
            </w:r>
          </w:p>
        </w:tc>
        <w:tc>
          <w:tcPr>
            <w:tcW w:w="850" w:type="dxa"/>
          </w:tcPr>
          <w:p w14:paraId="2558138A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3N0M0</w:t>
            </w:r>
          </w:p>
        </w:tc>
        <w:tc>
          <w:tcPr>
            <w:tcW w:w="709" w:type="dxa"/>
          </w:tcPr>
          <w:p w14:paraId="3EF266A8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IIA</w:t>
            </w:r>
          </w:p>
        </w:tc>
        <w:tc>
          <w:tcPr>
            <w:tcW w:w="850" w:type="dxa"/>
          </w:tcPr>
          <w:p w14:paraId="7459067B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i/>
                <w:kern w:val="0"/>
                <w:sz w:val="12"/>
                <w:szCs w:val="12"/>
              </w:rPr>
              <w:t>TP53</w:t>
            </w:r>
          </w:p>
        </w:tc>
        <w:tc>
          <w:tcPr>
            <w:tcW w:w="851" w:type="dxa"/>
          </w:tcPr>
          <w:p w14:paraId="165A9984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7578253</w:t>
            </w:r>
          </w:p>
        </w:tc>
        <w:tc>
          <w:tcPr>
            <w:tcW w:w="850" w:type="dxa"/>
          </w:tcPr>
          <w:p w14:paraId="2CC0281C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C&gt;T</w:t>
            </w:r>
          </w:p>
        </w:tc>
        <w:tc>
          <w:tcPr>
            <w:tcW w:w="993" w:type="dxa"/>
          </w:tcPr>
          <w:p w14:paraId="62CF74C4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G199E</w:t>
            </w:r>
          </w:p>
        </w:tc>
        <w:tc>
          <w:tcPr>
            <w:tcW w:w="992" w:type="dxa"/>
          </w:tcPr>
          <w:p w14:paraId="4BBF5EB1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COSM43989</w:t>
            </w:r>
          </w:p>
        </w:tc>
        <w:tc>
          <w:tcPr>
            <w:tcW w:w="567" w:type="dxa"/>
            <w:vAlign w:val="bottom"/>
          </w:tcPr>
          <w:p w14:paraId="07A07DD4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739</w:t>
            </w:r>
          </w:p>
        </w:tc>
        <w:tc>
          <w:tcPr>
            <w:tcW w:w="742" w:type="dxa"/>
            <w:vAlign w:val="bottom"/>
          </w:tcPr>
          <w:p w14:paraId="3307D31B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104</w:t>
            </w:r>
          </w:p>
        </w:tc>
        <w:tc>
          <w:tcPr>
            <w:tcW w:w="709" w:type="dxa"/>
            <w:vAlign w:val="bottom"/>
          </w:tcPr>
          <w:p w14:paraId="4E3A8946" w14:textId="77777777" w:rsidR="00AB2777" w:rsidRPr="006763AB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sz w:val="12"/>
                <w:szCs w:val="12"/>
              </w:rPr>
              <w:t>14.07</w:t>
            </w:r>
          </w:p>
        </w:tc>
        <w:tc>
          <w:tcPr>
            <w:tcW w:w="567" w:type="dxa"/>
          </w:tcPr>
          <w:p w14:paraId="36B133CC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1277</w:t>
            </w:r>
          </w:p>
        </w:tc>
        <w:tc>
          <w:tcPr>
            <w:tcW w:w="709" w:type="dxa"/>
          </w:tcPr>
          <w:p w14:paraId="471CEC21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3B9B91B8" w14:textId="77777777" w:rsidR="00AB2777" w:rsidRPr="006763AB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</w:tcPr>
          <w:p w14:paraId="5A32109D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857</w:t>
            </w:r>
          </w:p>
        </w:tc>
        <w:tc>
          <w:tcPr>
            <w:tcW w:w="708" w:type="dxa"/>
          </w:tcPr>
          <w:p w14:paraId="4DB44FE5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1969DD82" w14:textId="77777777" w:rsidR="00AB2777" w:rsidRPr="006763AB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</w:tr>
      <w:tr w:rsidR="00AB2777" w:rsidRPr="006763AB" w14:paraId="5F228AB1" w14:textId="77777777" w:rsidTr="001E1971">
        <w:trPr>
          <w:trHeight w:val="50"/>
        </w:trPr>
        <w:tc>
          <w:tcPr>
            <w:tcW w:w="534" w:type="dxa"/>
          </w:tcPr>
          <w:p w14:paraId="3EEAE3EC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5436A056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4EB1E7A5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1A108E12" w14:textId="77777777" w:rsidR="00AB2777" w:rsidRPr="00FD7DED" w:rsidRDefault="00AB2777" w:rsidP="001E1971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</w:tcPr>
          <w:p w14:paraId="0826F5F3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59B62199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93" w:type="dxa"/>
          </w:tcPr>
          <w:p w14:paraId="3B33DEDF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</w:tcPr>
          <w:p w14:paraId="4FF9E741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67" w:type="dxa"/>
          </w:tcPr>
          <w:p w14:paraId="41298513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42" w:type="dxa"/>
          </w:tcPr>
          <w:p w14:paraId="70E30949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50E81820" w14:textId="77777777" w:rsidR="00AB2777" w:rsidRPr="006763AB" w:rsidRDefault="00AB2777" w:rsidP="001E1971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67" w:type="dxa"/>
          </w:tcPr>
          <w:p w14:paraId="72F25EF6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5731ED51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316A1046" w14:textId="77777777" w:rsidR="00AB2777" w:rsidRPr="006763AB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</w:tcPr>
          <w:p w14:paraId="4CFF0AB8" w14:textId="77777777" w:rsidR="00AB2777" w:rsidRPr="00FD7DED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8" w:type="dxa"/>
          </w:tcPr>
          <w:p w14:paraId="6F4B2502" w14:textId="77777777" w:rsidR="00AB2777" w:rsidRPr="00FD7DED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30D7BAB5" w14:textId="77777777" w:rsidR="00AB2777" w:rsidRPr="006763AB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</w:pPr>
          </w:p>
        </w:tc>
      </w:tr>
      <w:tr w:rsidR="00AB2777" w:rsidRPr="006763AB" w14:paraId="315F4089" w14:textId="77777777" w:rsidTr="001E1971">
        <w:trPr>
          <w:trHeight w:val="50"/>
        </w:trPr>
        <w:tc>
          <w:tcPr>
            <w:tcW w:w="534" w:type="dxa"/>
          </w:tcPr>
          <w:p w14:paraId="4B2F9971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3</w:t>
            </w:r>
          </w:p>
        </w:tc>
        <w:tc>
          <w:tcPr>
            <w:tcW w:w="850" w:type="dxa"/>
          </w:tcPr>
          <w:p w14:paraId="7C1E6887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T3N2aM0</w:t>
            </w:r>
          </w:p>
        </w:tc>
        <w:tc>
          <w:tcPr>
            <w:tcW w:w="709" w:type="dxa"/>
          </w:tcPr>
          <w:p w14:paraId="359CF323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IIIB</w:t>
            </w:r>
          </w:p>
        </w:tc>
        <w:tc>
          <w:tcPr>
            <w:tcW w:w="850" w:type="dxa"/>
          </w:tcPr>
          <w:p w14:paraId="6128555D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  <w:t>JAK3</w:t>
            </w:r>
          </w:p>
        </w:tc>
        <w:tc>
          <w:tcPr>
            <w:tcW w:w="851" w:type="dxa"/>
          </w:tcPr>
          <w:p w14:paraId="635FADD8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17945643</w:t>
            </w:r>
          </w:p>
        </w:tc>
        <w:tc>
          <w:tcPr>
            <w:tcW w:w="850" w:type="dxa"/>
          </w:tcPr>
          <w:p w14:paraId="689D283C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C&gt;T</w:t>
            </w:r>
          </w:p>
        </w:tc>
        <w:tc>
          <w:tcPr>
            <w:tcW w:w="993" w:type="dxa"/>
          </w:tcPr>
          <w:p w14:paraId="701D6DCB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Splice site</w:t>
            </w:r>
          </w:p>
        </w:tc>
        <w:tc>
          <w:tcPr>
            <w:tcW w:w="992" w:type="dxa"/>
          </w:tcPr>
          <w:p w14:paraId="340A0972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bottom"/>
          </w:tcPr>
          <w:p w14:paraId="00192845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664</w:t>
            </w:r>
          </w:p>
        </w:tc>
        <w:tc>
          <w:tcPr>
            <w:tcW w:w="742" w:type="dxa"/>
            <w:vAlign w:val="bottom"/>
          </w:tcPr>
          <w:p w14:paraId="602A87FA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180</w:t>
            </w:r>
          </w:p>
        </w:tc>
        <w:tc>
          <w:tcPr>
            <w:tcW w:w="709" w:type="dxa"/>
            <w:vAlign w:val="bottom"/>
          </w:tcPr>
          <w:p w14:paraId="5AAF6267" w14:textId="77777777" w:rsidR="00AB2777" w:rsidRPr="006763AB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sz w:val="12"/>
                <w:szCs w:val="12"/>
              </w:rPr>
              <w:t>27.11</w:t>
            </w:r>
          </w:p>
        </w:tc>
        <w:tc>
          <w:tcPr>
            <w:tcW w:w="567" w:type="dxa"/>
          </w:tcPr>
          <w:p w14:paraId="155EF611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7712AC2F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22648841" w14:textId="77777777" w:rsidR="00AB2777" w:rsidRPr="006763AB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</w:tcPr>
          <w:p w14:paraId="05CBDECA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792E8F32" w14:textId="77777777" w:rsidR="00AB2777" w:rsidRPr="00FD7DED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0A386AA0" w14:textId="77777777" w:rsidR="00AB2777" w:rsidRPr="006763AB" w:rsidRDefault="00AB2777" w:rsidP="001E1971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AB2777" w:rsidRPr="006763AB" w14:paraId="76BB711C" w14:textId="77777777" w:rsidTr="001E1971">
        <w:trPr>
          <w:trHeight w:val="60"/>
        </w:trPr>
        <w:tc>
          <w:tcPr>
            <w:tcW w:w="534" w:type="dxa"/>
          </w:tcPr>
          <w:p w14:paraId="2E3B9B64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3FC51A14" w14:textId="77777777" w:rsidR="00AB2777" w:rsidRPr="00FD7DED" w:rsidRDefault="00AB2777" w:rsidP="001E1971">
            <w:pPr>
              <w:widowControl/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07864770" w14:textId="77777777" w:rsidR="00AB2777" w:rsidRPr="00FD7DED" w:rsidRDefault="00AB2777" w:rsidP="001E1971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456F42D1" w14:textId="77777777" w:rsidR="00AB2777" w:rsidRPr="00FD7DED" w:rsidRDefault="00AB2777" w:rsidP="001E1971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  <w:t>TP53</w:t>
            </w:r>
          </w:p>
        </w:tc>
        <w:tc>
          <w:tcPr>
            <w:tcW w:w="851" w:type="dxa"/>
          </w:tcPr>
          <w:p w14:paraId="58632F6E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7577121</w:t>
            </w:r>
          </w:p>
        </w:tc>
        <w:tc>
          <w:tcPr>
            <w:tcW w:w="850" w:type="dxa"/>
          </w:tcPr>
          <w:p w14:paraId="701F7130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G&gt;A</w:t>
            </w:r>
          </w:p>
        </w:tc>
        <w:tc>
          <w:tcPr>
            <w:tcW w:w="993" w:type="dxa"/>
          </w:tcPr>
          <w:p w14:paraId="014643AA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R273C</w:t>
            </w:r>
          </w:p>
        </w:tc>
        <w:tc>
          <w:tcPr>
            <w:tcW w:w="992" w:type="dxa"/>
          </w:tcPr>
          <w:p w14:paraId="7F9E82BB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COSM10659</w:t>
            </w:r>
          </w:p>
        </w:tc>
        <w:tc>
          <w:tcPr>
            <w:tcW w:w="567" w:type="dxa"/>
            <w:vAlign w:val="bottom"/>
          </w:tcPr>
          <w:p w14:paraId="7F0A460E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553</w:t>
            </w:r>
          </w:p>
        </w:tc>
        <w:tc>
          <w:tcPr>
            <w:tcW w:w="742" w:type="dxa"/>
            <w:vAlign w:val="bottom"/>
          </w:tcPr>
          <w:p w14:paraId="482E71B5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73</w:t>
            </w:r>
          </w:p>
        </w:tc>
        <w:tc>
          <w:tcPr>
            <w:tcW w:w="709" w:type="dxa"/>
            <w:vAlign w:val="bottom"/>
          </w:tcPr>
          <w:p w14:paraId="38CD18E0" w14:textId="77777777" w:rsidR="00AB2777" w:rsidRPr="006763AB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sz w:val="12"/>
                <w:szCs w:val="12"/>
              </w:rPr>
              <w:t>13.20</w:t>
            </w:r>
          </w:p>
        </w:tc>
        <w:tc>
          <w:tcPr>
            <w:tcW w:w="567" w:type="dxa"/>
          </w:tcPr>
          <w:p w14:paraId="2F402756" w14:textId="77777777" w:rsidR="00AB2777" w:rsidRPr="00FD7DED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437</w:t>
            </w:r>
          </w:p>
        </w:tc>
        <w:tc>
          <w:tcPr>
            <w:tcW w:w="709" w:type="dxa"/>
          </w:tcPr>
          <w:p w14:paraId="4B31DF8A" w14:textId="77777777" w:rsidR="00AB2777" w:rsidRPr="00FD7DED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53598E0B" w14:textId="77777777" w:rsidR="00AB2777" w:rsidRPr="006763AB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</w:tcPr>
          <w:p w14:paraId="2DAB1ED4" w14:textId="77777777" w:rsidR="00AB2777" w:rsidRPr="00FD7DED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615</w:t>
            </w:r>
          </w:p>
        </w:tc>
        <w:tc>
          <w:tcPr>
            <w:tcW w:w="708" w:type="dxa"/>
          </w:tcPr>
          <w:p w14:paraId="18CA74E6" w14:textId="77777777" w:rsidR="00AB2777" w:rsidRPr="00FD7DED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29F352C7" w14:textId="77777777" w:rsidR="00AB2777" w:rsidRPr="006763AB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AB2777" w:rsidRPr="006763AB" w14:paraId="38C49554" w14:textId="77777777" w:rsidTr="001E1971">
        <w:trPr>
          <w:trHeight w:val="50"/>
        </w:trPr>
        <w:tc>
          <w:tcPr>
            <w:tcW w:w="534" w:type="dxa"/>
            <w:tcBorders>
              <w:bottom w:val="single" w:sz="4" w:space="0" w:color="auto"/>
            </w:tcBorders>
          </w:tcPr>
          <w:p w14:paraId="0FEF30B1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2BB0F8" w14:textId="77777777" w:rsidR="00AB2777" w:rsidRPr="00FD7DED" w:rsidRDefault="00AB2777" w:rsidP="001E1971">
            <w:pPr>
              <w:widowControl/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30FC8D" w14:textId="77777777" w:rsidR="00AB2777" w:rsidRPr="00FD7DED" w:rsidRDefault="00AB2777" w:rsidP="001E1971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557AA0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  <w:t>NOTCH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4E17F3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13939938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F9BE96" w14:textId="77777777" w:rsidR="00AB2777" w:rsidRPr="00FD7DED" w:rsidRDefault="00AB2777" w:rsidP="001E1971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C&gt;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7115D55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R1586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363B62" w14:textId="77777777" w:rsidR="00AB2777" w:rsidRPr="00FD7DED" w:rsidRDefault="00AB2777" w:rsidP="001E1971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B90C63E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587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bottom"/>
          </w:tcPr>
          <w:p w14:paraId="4C11EF5F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sz w:val="12"/>
                <w:szCs w:val="12"/>
              </w:rPr>
              <w:t>7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718E7DA" w14:textId="77777777" w:rsidR="00AB2777" w:rsidRPr="006763AB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sz w:val="12"/>
                <w:szCs w:val="12"/>
              </w:rPr>
              <w:t>12.9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18375F4" w14:textId="77777777" w:rsidR="00AB2777" w:rsidRPr="00FD7DED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50F0B9" w14:textId="77777777" w:rsidR="00AB2777" w:rsidRPr="00FD7DED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2FD64E" w14:textId="77777777" w:rsidR="00AB2777" w:rsidRPr="006763AB" w:rsidRDefault="00AB2777" w:rsidP="001E1971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53D33CC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7F8DB32" w14:textId="77777777" w:rsidR="00AB2777" w:rsidRPr="00FD7DED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FD7DED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FDEEF2" w14:textId="77777777" w:rsidR="00AB2777" w:rsidRPr="006763AB" w:rsidRDefault="00AB2777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763AB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</w:tr>
    </w:tbl>
    <w:p w14:paraId="68A18211" w14:textId="77777777" w:rsidR="00AB2777" w:rsidRPr="00725889" w:rsidRDefault="00AB2777" w:rsidP="00AB2777">
      <w:pPr>
        <w:rPr>
          <w:rFonts w:asciiTheme="majorHAnsi" w:hAnsiTheme="majorHAnsi" w:cstheme="majorHAnsi"/>
          <w:sz w:val="20"/>
          <w:szCs w:val="20"/>
        </w:rPr>
      </w:pPr>
      <w:r w:rsidRPr="00725889">
        <w:rPr>
          <w:rFonts w:asciiTheme="majorHAnsi" w:hAnsiTheme="majorHAnsi" w:cstheme="majorHAnsi"/>
          <w:sz w:val="20"/>
          <w:szCs w:val="20"/>
        </w:rPr>
        <w:t>Abbreviations: var. cov., variant coverage; var. freq., variant frequency.</w:t>
      </w:r>
    </w:p>
    <w:p w14:paraId="1707BC1E" w14:textId="77777777" w:rsidR="00AB2777" w:rsidRPr="009E617B" w:rsidRDefault="00AB2777" w:rsidP="00AB2777">
      <w:pPr>
        <w:tabs>
          <w:tab w:val="left" w:pos="4253"/>
        </w:tabs>
        <w:snapToGrid w:val="0"/>
        <w:rPr>
          <w:rFonts w:asciiTheme="majorHAnsi" w:hAnsiTheme="majorHAnsi" w:cstheme="majorHAnsi"/>
          <w:sz w:val="20"/>
          <w:szCs w:val="20"/>
        </w:rPr>
      </w:pPr>
      <w:r w:rsidRPr="001402DD">
        <w:rPr>
          <w:rFonts w:asciiTheme="majorHAnsi" w:hAnsiTheme="majorHAnsi" w:cstheme="majorHAnsi"/>
          <w:sz w:val="20"/>
          <w:szCs w:val="20"/>
          <w:vertAlign w:val="superscript"/>
        </w:rPr>
        <w:t>a</w:t>
      </w:r>
      <w:r w:rsidRPr="009E617B">
        <w:rPr>
          <w:rFonts w:asciiTheme="majorHAnsi" w:hAnsiTheme="majorHAnsi" w:cstheme="majorHAnsi"/>
          <w:sz w:val="20"/>
          <w:szCs w:val="20"/>
        </w:rPr>
        <w:t>TNM Classification of Malignant Tumors, 7th Edition</w:t>
      </w:r>
    </w:p>
    <w:p w14:paraId="1EC87AA1" w14:textId="77777777" w:rsidR="00AB2777" w:rsidRPr="0068212A" w:rsidRDefault="00AB2777" w:rsidP="00AB2777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b</w:t>
      </w:r>
      <w:r w:rsidRPr="00725889">
        <w:rPr>
          <w:rFonts w:asciiTheme="majorHAnsi" w:hAnsiTheme="majorHAnsi" w:cstheme="majorHAnsi"/>
          <w:sz w:val="20"/>
          <w:szCs w:val="20"/>
        </w:rPr>
        <w:t>Stop codon</w:t>
      </w:r>
    </w:p>
    <w:p w14:paraId="2B392251" w14:textId="6C992476" w:rsidR="00544F5A" w:rsidRPr="00AB2777" w:rsidRDefault="00544F5A" w:rsidP="00AB2777">
      <w:bookmarkStart w:id="0" w:name="_GoBack"/>
      <w:bookmarkEnd w:id="0"/>
    </w:p>
    <w:sectPr w:rsidR="00544F5A" w:rsidRPr="00AB2777" w:rsidSect="0068212A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474503" w14:textId="77777777" w:rsidR="00900521" w:rsidRDefault="00900521" w:rsidP="00ED7C5E">
      <w:r>
        <w:separator/>
      </w:r>
    </w:p>
  </w:endnote>
  <w:endnote w:type="continuationSeparator" w:id="0">
    <w:p w14:paraId="54E21AB7" w14:textId="77777777" w:rsidR="00900521" w:rsidRDefault="00900521" w:rsidP="00ED7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altName w:val="Microsoft JhengHei Light"/>
    <w:charset w:val="4E"/>
    <w:family w:val="auto"/>
    <w:pitch w:val="variable"/>
    <w:sig w:usb0="00000000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Osaka">
    <w:charset w:val="4E"/>
    <w:family w:val="auto"/>
    <w:pitch w:val="variable"/>
    <w:sig w:usb0="00000001" w:usb1="08070000" w:usb2="00000010" w:usb3="00000000" w:csb0="0002009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56C9C3" w14:textId="77777777" w:rsidR="00900521" w:rsidRDefault="00900521" w:rsidP="00ED7C5E">
      <w:r>
        <w:separator/>
      </w:r>
    </w:p>
  </w:footnote>
  <w:footnote w:type="continuationSeparator" w:id="0">
    <w:p w14:paraId="565B329F" w14:textId="77777777" w:rsidR="00900521" w:rsidRDefault="00900521" w:rsidP="00ED7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embedSystemFonts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C5E"/>
    <w:rsid w:val="000224C3"/>
    <w:rsid w:val="0006006C"/>
    <w:rsid w:val="000744AB"/>
    <w:rsid w:val="000875DF"/>
    <w:rsid w:val="000A0E17"/>
    <w:rsid w:val="000C2B19"/>
    <w:rsid w:val="00117827"/>
    <w:rsid w:val="00162899"/>
    <w:rsid w:val="001D144F"/>
    <w:rsid w:val="002231FD"/>
    <w:rsid w:val="0022445A"/>
    <w:rsid w:val="003001F0"/>
    <w:rsid w:val="00327929"/>
    <w:rsid w:val="00386C99"/>
    <w:rsid w:val="003A3EE2"/>
    <w:rsid w:val="003F275E"/>
    <w:rsid w:val="00427ED3"/>
    <w:rsid w:val="00461167"/>
    <w:rsid w:val="004A5C1E"/>
    <w:rsid w:val="004B11F9"/>
    <w:rsid w:val="004D272F"/>
    <w:rsid w:val="00544F5A"/>
    <w:rsid w:val="00556649"/>
    <w:rsid w:val="00571FF3"/>
    <w:rsid w:val="00585003"/>
    <w:rsid w:val="00595047"/>
    <w:rsid w:val="005A442D"/>
    <w:rsid w:val="005E1B6A"/>
    <w:rsid w:val="006415A6"/>
    <w:rsid w:val="006646BF"/>
    <w:rsid w:val="00666AD4"/>
    <w:rsid w:val="00677308"/>
    <w:rsid w:val="0068212A"/>
    <w:rsid w:val="006B75C8"/>
    <w:rsid w:val="006C335D"/>
    <w:rsid w:val="006D523E"/>
    <w:rsid w:val="007535EF"/>
    <w:rsid w:val="007E2595"/>
    <w:rsid w:val="00852588"/>
    <w:rsid w:val="008C3AB7"/>
    <w:rsid w:val="008D2629"/>
    <w:rsid w:val="00900521"/>
    <w:rsid w:val="00904863"/>
    <w:rsid w:val="009070DD"/>
    <w:rsid w:val="009607E4"/>
    <w:rsid w:val="00995DE8"/>
    <w:rsid w:val="00996745"/>
    <w:rsid w:val="00A1307D"/>
    <w:rsid w:val="00A223D6"/>
    <w:rsid w:val="00A47BB6"/>
    <w:rsid w:val="00A91AF7"/>
    <w:rsid w:val="00AB2777"/>
    <w:rsid w:val="00AD63FE"/>
    <w:rsid w:val="00B24123"/>
    <w:rsid w:val="00B65A21"/>
    <w:rsid w:val="00BA70D6"/>
    <w:rsid w:val="00BC54B5"/>
    <w:rsid w:val="00BF5CD4"/>
    <w:rsid w:val="00C10333"/>
    <w:rsid w:val="00C67646"/>
    <w:rsid w:val="00D64B1B"/>
    <w:rsid w:val="00D946DF"/>
    <w:rsid w:val="00DB3452"/>
    <w:rsid w:val="00E61E7A"/>
    <w:rsid w:val="00ED7C5E"/>
    <w:rsid w:val="00EE3BF8"/>
    <w:rsid w:val="00F30A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74CD9E02"/>
  <w15:docId w15:val="{A3C26B16-EAD1-4473-8F8A-60D01FC46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7C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D7C5E"/>
  </w:style>
  <w:style w:type="paragraph" w:styleId="a5">
    <w:name w:val="footer"/>
    <w:basedOn w:val="a"/>
    <w:link w:val="a6"/>
    <w:uiPriority w:val="99"/>
    <w:unhideWhenUsed/>
    <w:rsid w:val="00ED7C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D7C5E"/>
  </w:style>
  <w:style w:type="character" w:styleId="a7">
    <w:name w:val="page number"/>
    <w:basedOn w:val="a0"/>
    <w:uiPriority w:val="99"/>
    <w:semiHidden/>
    <w:unhideWhenUsed/>
    <w:rsid w:val="00ED7C5E"/>
  </w:style>
  <w:style w:type="paragraph" w:styleId="a8">
    <w:name w:val="Balloon Text"/>
    <w:basedOn w:val="a"/>
    <w:link w:val="a9"/>
    <w:uiPriority w:val="99"/>
    <w:semiHidden/>
    <w:unhideWhenUsed/>
    <w:rsid w:val="00ED7C5E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D7C5E"/>
    <w:rPr>
      <w:rFonts w:ascii="ヒラギノ角ゴ ProN W3" w:eastAsia="ヒラギノ角ゴ ProN W3"/>
      <w:sz w:val="18"/>
      <w:szCs w:val="18"/>
    </w:rPr>
  </w:style>
  <w:style w:type="table" w:styleId="aa">
    <w:name w:val="Table Grid"/>
    <w:basedOn w:val="a1"/>
    <w:uiPriority w:val="59"/>
    <w:rsid w:val="00F30A23"/>
    <w:rPr>
      <w:rFonts w:asciiTheme="minorHAnsi" w:hAnsiTheme="minorHAnsi" w:cstheme="minorBidi"/>
      <w:color w:val="auto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">
    <w:name w:val="コメント文字列 (文字)"/>
    <w:basedOn w:val="a0"/>
    <w:link w:val="ac"/>
    <w:uiPriority w:val="99"/>
    <w:semiHidden/>
    <w:rsid w:val="00F30A23"/>
    <w:rPr>
      <w:rFonts w:asciiTheme="minorHAnsi" w:hAnsiTheme="minorHAnsi" w:cstheme="minorBidi"/>
      <w:color w:val="auto"/>
      <w:kern w:val="2"/>
      <w:sz w:val="20"/>
      <w:szCs w:val="20"/>
    </w:rPr>
  </w:style>
  <w:style w:type="paragraph" w:styleId="ac">
    <w:name w:val="annotation text"/>
    <w:basedOn w:val="a"/>
    <w:link w:val="ab"/>
    <w:uiPriority w:val="99"/>
    <w:semiHidden/>
    <w:unhideWhenUsed/>
    <w:rsid w:val="00F30A23"/>
    <w:rPr>
      <w:rFonts w:asciiTheme="minorHAnsi" w:hAnsiTheme="minorHAnsi" w:cstheme="minorBidi"/>
      <w:color w:val="auto"/>
      <w:kern w:val="2"/>
      <w:sz w:val="20"/>
      <w:szCs w:val="20"/>
    </w:rPr>
  </w:style>
  <w:style w:type="character" w:customStyle="1" w:styleId="ad">
    <w:name w:val="コメント内容 (文字)"/>
    <w:basedOn w:val="ab"/>
    <w:link w:val="ae"/>
    <w:uiPriority w:val="99"/>
    <w:semiHidden/>
    <w:rsid w:val="00F30A23"/>
    <w:rPr>
      <w:rFonts w:asciiTheme="minorHAnsi" w:hAnsiTheme="minorHAnsi" w:cstheme="minorBidi"/>
      <w:b/>
      <w:bCs/>
      <w:color w:val="auto"/>
      <w:kern w:val="2"/>
      <w:sz w:val="20"/>
      <w:szCs w:val="20"/>
    </w:rPr>
  </w:style>
  <w:style w:type="paragraph" w:styleId="ae">
    <w:name w:val="annotation subject"/>
    <w:basedOn w:val="ac"/>
    <w:next w:val="ac"/>
    <w:link w:val="ad"/>
    <w:uiPriority w:val="99"/>
    <w:semiHidden/>
    <w:unhideWhenUsed/>
    <w:rsid w:val="00F30A23"/>
    <w:rPr>
      <w:b/>
      <w:bCs/>
    </w:rPr>
  </w:style>
  <w:style w:type="character" w:styleId="af">
    <w:name w:val="annotation reference"/>
    <w:basedOn w:val="a0"/>
    <w:uiPriority w:val="99"/>
    <w:semiHidden/>
    <w:unhideWhenUsed/>
    <w:rsid w:val="0022445A"/>
    <w:rPr>
      <w:sz w:val="18"/>
      <w:szCs w:val="18"/>
    </w:rPr>
  </w:style>
  <w:style w:type="table" w:customStyle="1" w:styleId="1">
    <w:name w:val="表 (格子)1"/>
    <w:basedOn w:val="a1"/>
    <w:next w:val="aa"/>
    <w:uiPriority w:val="59"/>
    <w:rsid w:val="00D64B1B"/>
    <w:rPr>
      <w:rFonts w:asciiTheme="majorHAnsi" w:hAnsiTheme="majorHAns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4E015-1209-4EF5-B90D-7F9778005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仙台オープン病院</Company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慧</dc:creator>
  <cp:keywords/>
  <dc:description/>
  <cp:lastModifiedBy>Satoshi Nishizuka</cp:lastModifiedBy>
  <cp:revision>7</cp:revision>
  <cp:lastPrinted>2015-05-07T11:26:00Z</cp:lastPrinted>
  <dcterms:created xsi:type="dcterms:W3CDTF">2015-06-08T09:49:00Z</dcterms:created>
  <dcterms:modified xsi:type="dcterms:W3CDTF">2015-09-12T11:27:00Z</dcterms:modified>
</cp:coreProperties>
</file>